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E5E" w:rsidRDefault="00C24E5E" w:rsidP="00C24E5E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32"/>
          <w:lang w:val="en-US"/>
        </w:rPr>
        <w:t>Parental Depression Predicts Child Body Mass via Parental Support Provision, Child Support Receipt, and Child Physical Activity: Findings from Parent/Caregiver-Child Dyads</w:t>
      </w:r>
    </w:p>
    <w:p w:rsidR="003E5D3E" w:rsidRDefault="003E5D3E" w:rsidP="0075707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E5D3E" w:rsidRDefault="003E5D3E" w:rsidP="0075707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E5D3E" w:rsidRDefault="00A62DDE" w:rsidP="0075707C">
      <w:pPr>
        <w:pStyle w:val="NoSpacing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5467AC">
        <w:rPr>
          <w:rFonts w:ascii="Times New Roman" w:hAnsi="Times New Roman"/>
          <w:b/>
          <w:sz w:val="24"/>
          <w:szCs w:val="24"/>
          <w:lang w:val="en-US"/>
        </w:rPr>
        <w:t>Supplement 1</w:t>
      </w:r>
    </w:p>
    <w:p w:rsidR="003E5D3E" w:rsidRDefault="00A62DDE" w:rsidP="0075707C">
      <w:pPr>
        <w:pStyle w:val="NoSpacing"/>
        <w:ind w:firstLine="708"/>
        <w:rPr>
          <w:rFonts w:ascii="Times New Roman" w:hAnsi="Times New Roman"/>
          <w:sz w:val="24"/>
          <w:szCs w:val="24"/>
          <w:lang w:val="en-US"/>
        </w:rPr>
      </w:pPr>
      <w:r w:rsidRPr="005467AC">
        <w:rPr>
          <w:rFonts w:ascii="Times New Roman" w:hAnsi="Times New Roman"/>
          <w:sz w:val="24"/>
          <w:szCs w:val="24"/>
          <w:lang w:val="en-US"/>
        </w:rPr>
        <w:t>Supplement 1</w:t>
      </w:r>
      <w:r>
        <w:rPr>
          <w:rFonts w:ascii="Times New Roman" w:hAnsi="Times New Roman"/>
          <w:sz w:val="24"/>
          <w:szCs w:val="24"/>
          <w:lang w:val="en-US"/>
        </w:rPr>
        <w:t xml:space="preserve"> reports </w:t>
      </w:r>
      <w:r w:rsidRPr="005467AC">
        <w:rPr>
          <w:rFonts w:ascii="Times New Roman" w:hAnsi="Times New Roman"/>
          <w:sz w:val="24"/>
          <w:szCs w:val="24"/>
          <w:lang w:val="en-US"/>
        </w:rPr>
        <w:t xml:space="preserve">direct effects for the hypothesized unconstrained </w:t>
      </w:r>
      <w:r>
        <w:rPr>
          <w:rFonts w:ascii="Times New Roman" w:hAnsi="Times New Roman"/>
          <w:sz w:val="24"/>
          <w:szCs w:val="24"/>
          <w:lang w:val="en-US"/>
        </w:rPr>
        <w:t xml:space="preserve">model (Supplementary Table </w:t>
      </w:r>
      <w:r w:rsidR="00933FE0">
        <w:rPr>
          <w:rFonts w:ascii="Times New Roman" w:hAnsi="Times New Roman"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5467AC">
        <w:rPr>
          <w:rFonts w:ascii="Times New Roman" w:hAnsi="Times New Roman"/>
          <w:sz w:val="24"/>
          <w:szCs w:val="24"/>
          <w:lang w:val="en-US"/>
        </w:rPr>
        <w:t>.</w:t>
      </w:r>
    </w:p>
    <w:p w:rsidR="00A62DDE" w:rsidRDefault="00A62DDE" w:rsidP="00C24E5E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</w:p>
    <w:p w:rsidR="00A62DDE" w:rsidRDefault="00A62DDE" w:rsidP="00C24E5E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</w:p>
    <w:p w:rsidR="00A62DDE" w:rsidRDefault="00A62DDE" w:rsidP="00C24E5E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</w:p>
    <w:p w:rsidR="003E5D3E" w:rsidRDefault="003E5D3E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</w:p>
    <w:p w:rsidR="003E5D3E" w:rsidRDefault="003E5D3E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</w:p>
    <w:p w:rsidR="003E5D3E" w:rsidRDefault="003E5D3E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</w:p>
    <w:p w:rsidR="003E5D3E" w:rsidRDefault="003E5D3E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</w:p>
    <w:p w:rsidR="003E5D3E" w:rsidRDefault="003E5D3E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</w:p>
    <w:p w:rsidR="003E5D3E" w:rsidRDefault="003E5D3E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</w:p>
    <w:p w:rsidR="003E5D3E" w:rsidRDefault="003E5D3E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</w:p>
    <w:p w:rsidR="003E5D3E" w:rsidRDefault="003E5D3E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</w:p>
    <w:p w:rsidR="003E5D3E" w:rsidRDefault="003E5D3E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</w:p>
    <w:p w:rsidR="003E5D3E" w:rsidRDefault="003E5D3E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</w:p>
    <w:p w:rsidR="003E5D3E" w:rsidRDefault="003E5D3E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</w:p>
    <w:p w:rsidR="003E5D3E" w:rsidRDefault="003E5D3E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</w:p>
    <w:p w:rsidR="003E5D3E" w:rsidRDefault="003E5D3E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</w:p>
    <w:p w:rsidR="00A62DDE" w:rsidRDefault="00A62DDE" w:rsidP="00C24E5E">
      <w:pPr>
        <w:spacing w:line="240" w:lineRule="auto"/>
        <w:rPr>
          <w:lang w:val="en-US"/>
        </w:rPr>
        <w:sectPr w:rsidR="00A62DDE" w:rsidSect="00FA1776">
          <w:head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62DDE" w:rsidRPr="00A62DDE" w:rsidRDefault="00A62DDE" w:rsidP="00C24E5E">
      <w:pPr>
        <w:spacing w:after="0" w:line="240" w:lineRule="auto"/>
        <w:rPr>
          <w:sz w:val="24"/>
          <w:szCs w:val="24"/>
          <w:lang w:val="en-US"/>
        </w:rPr>
      </w:pPr>
      <w:r w:rsidRPr="00A62DD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977429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:rsidR="00A62DDE" w:rsidRPr="0075707C" w:rsidRDefault="009C1F3E" w:rsidP="00C24E5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5707C">
        <w:rPr>
          <w:rFonts w:ascii="Times New Roman" w:hAnsi="Times New Roman"/>
          <w:sz w:val="24"/>
          <w:szCs w:val="24"/>
          <w:lang w:val="en-US"/>
        </w:rPr>
        <w:t xml:space="preserve">Standardized and unstandardized path coefficients and covariance coefficients for the hypothesized unconstrained model: the </w:t>
      </w:r>
      <w:r w:rsidRPr="0075707C">
        <w:rPr>
          <w:rFonts w:ascii="Times New Roman" w:hAnsi="Times New Roman"/>
          <w:sz w:val="24"/>
          <w:szCs w:val="24"/>
          <w:lang w:val="en-GB"/>
        </w:rPr>
        <w:t xml:space="preserve">effects of parental depression, parental support provision, child support receipt, and child MVPA on child </w:t>
      </w:r>
      <w:r w:rsidR="00F11F83">
        <w:rPr>
          <w:rFonts w:ascii="Times New Roman" w:hAnsi="Times New Roman"/>
          <w:sz w:val="24"/>
          <w:szCs w:val="24"/>
          <w:lang w:val="en-GB"/>
        </w:rPr>
        <w:t xml:space="preserve">BMI </w:t>
      </w:r>
      <w:r w:rsidR="00F11F83" w:rsidRPr="00CE1FD0">
        <w:rPr>
          <w:rFonts w:ascii="Times New Roman" w:hAnsi="Times New Roman"/>
          <w:i/>
          <w:sz w:val="24"/>
          <w:szCs w:val="24"/>
          <w:lang w:val="en-GB"/>
        </w:rPr>
        <w:t>z</w:t>
      </w:r>
      <w:r w:rsidR="00F11F83">
        <w:rPr>
          <w:rFonts w:ascii="Times New Roman" w:hAnsi="Times New Roman"/>
          <w:sz w:val="24"/>
          <w:szCs w:val="24"/>
          <w:lang w:val="en-GB"/>
        </w:rPr>
        <w:t>-score</w:t>
      </w:r>
      <w:r w:rsidRPr="0075707C"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AA46EE">
        <w:rPr>
          <w:rFonts w:ascii="Times New Roman" w:hAnsi="Times New Roman"/>
          <w:i/>
          <w:sz w:val="24"/>
          <w:szCs w:val="24"/>
          <w:lang w:val="en-GB"/>
        </w:rPr>
        <w:t>N</w:t>
      </w:r>
      <w:r w:rsidRPr="0075707C">
        <w:rPr>
          <w:rFonts w:ascii="Times New Roman" w:hAnsi="Times New Roman"/>
          <w:sz w:val="24"/>
          <w:szCs w:val="24"/>
          <w:lang w:val="en-GB"/>
        </w:rPr>
        <w:t xml:space="preserve"> = 879 </w:t>
      </w:r>
      <w:r w:rsidRPr="0075707C">
        <w:rPr>
          <w:rFonts w:ascii="Times New Roman" w:hAnsi="Times New Roman"/>
          <w:sz w:val="24"/>
          <w:szCs w:val="24"/>
          <w:lang w:val="en-US"/>
        </w:rPr>
        <w:t xml:space="preserve">parent-child </w:t>
      </w:r>
      <w:r w:rsidRPr="0075707C">
        <w:rPr>
          <w:rFonts w:ascii="Times New Roman" w:hAnsi="Times New Roman"/>
          <w:sz w:val="24"/>
          <w:szCs w:val="24"/>
          <w:lang w:val="en-GB"/>
        </w:rPr>
        <w:t xml:space="preserve">dyads). </w:t>
      </w:r>
    </w:p>
    <w:p w:rsidR="003E5D3E" w:rsidRDefault="003E5D3E" w:rsidP="0075707C">
      <w:pPr>
        <w:spacing w:after="0" w:line="240" w:lineRule="auto"/>
        <w:rPr>
          <w:lang w:val="en-GB"/>
        </w:rPr>
      </w:pPr>
    </w:p>
    <w:tbl>
      <w:tblPr>
        <w:tblStyle w:val="TableGrid"/>
        <w:tblW w:w="10632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701"/>
        <w:gridCol w:w="1701"/>
        <w:gridCol w:w="1134"/>
        <w:gridCol w:w="993"/>
      </w:tblGrid>
      <w:tr w:rsidR="00E4153B" w:rsidRPr="00A62DDE" w:rsidTr="00E4153B">
        <w:trPr>
          <w:trHeight w:val="284"/>
          <w:jc w:val="center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4153B" w:rsidRPr="00A62DDE" w:rsidRDefault="00E4153B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DDE">
              <w:rPr>
                <w:rFonts w:ascii="Times New Roman" w:hAnsi="Times New Roman" w:cs="Times New Roman"/>
                <w:sz w:val="20"/>
                <w:szCs w:val="20"/>
              </w:rPr>
              <w:t>Path coefficients/covariance coeffici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E5D3E" w:rsidRDefault="00E415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4153B">
              <w:rPr>
                <w:rFonts w:ascii="Times New Roman" w:hAnsi="Times New Roman" w:cs="Times New Roman"/>
                <w:sz w:val="20"/>
                <w:szCs w:val="20"/>
              </w:rPr>
              <w:t>tandardized estim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5D3E" w:rsidRDefault="00E4153B" w:rsidP="007570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A62DDE">
              <w:rPr>
                <w:rFonts w:ascii="Times New Roman" w:hAnsi="Times New Roman" w:cs="Times New Roman"/>
                <w:sz w:val="20"/>
                <w:szCs w:val="20"/>
              </w:rPr>
              <w:t>Unstandardized estim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5D3E" w:rsidRDefault="00E4153B" w:rsidP="0075707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</w:pPr>
            <w:r w:rsidRPr="00A62DDE">
              <w:rPr>
                <w:rFonts w:ascii="Times New Roman" w:hAnsi="Times New Roman" w:cs="Times New Roman"/>
                <w:i/>
                <w:sz w:val="20"/>
                <w:szCs w:val="20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5D3E" w:rsidRDefault="00E4153B" w:rsidP="007570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A62DD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62DDE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E4153B" w:rsidRPr="00EE3939" w:rsidTr="000D1EBC">
        <w:trPr>
          <w:trHeight w:val="139"/>
          <w:jc w:val="center"/>
        </w:trPr>
        <w:tc>
          <w:tcPr>
            <w:tcW w:w="10632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E5D3E" w:rsidRDefault="00E4153B" w:rsidP="0075707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A62DD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dictors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udy variables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single" w:sz="4" w:space="0" w:color="auto"/>
              <w:bottom w:val="nil"/>
              <w:right w:val="nil"/>
            </w:tcBorders>
          </w:tcPr>
          <w:p w:rsidR="00E4153B" w:rsidRPr="00A62DD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DDE">
              <w:rPr>
                <w:rFonts w:ascii="Times New Roman" w:hAnsi="Times New Roman" w:cs="Times New Roman"/>
                <w:sz w:val="20"/>
                <w:szCs w:val="20"/>
              </w:rPr>
              <w:t xml:space="preserve">Depression (P, T1) </w:t>
            </w:r>
            <w:r w:rsidRPr="00A62DDE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A62DDE">
              <w:rPr>
                <w:rFonts w:ascii="Times New Roman" w:hAnsi="Times New Roman" w:cs="Times New Roman"/>
                <w:sz w:val="20"/>
                <w:szCs w:val="20"/>
              </w:rPr>
              <w:t xml:space="preserve"> Support (P, T1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- .1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- 0.0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D3E" w:rsidRPr="00045B9E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E4153B" w:rsidRPr="00A62DDE" w:rsidTr="003B2FFE">
        <w:trPr>
          <w:trHeight w:val="291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:rsidR="00E4153B" w:rsidRPr="00A62DD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DDE">
              <w:rPr>
                <w:rFonts w:ascii="Times New Roman" w:hAnsi="Times New Roman" w:cs="Times New Roman"/>
                <w:sz w:val="20"/>
                <w:szCs w:val="20"/>
              </w:rPr>
              <w:t xml:space="preserve">Depression (P, T1) </w:t>
            </w:r>
            <w:r w:rsidRPr="00A62DDE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A62DDE">
              <w:rPr>
                <w:rFonts w:ascii="Times New Roman" w:hAnsi="Times New Roman" w:cs="Times New Roman"/>
                <w:sz w:val="20"/>
                <w:szCs w:val="20"/>
              </w:rPr>
              <w:t xml:space="preserve"> Support (Ch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E338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- .</w:t>
            </w:r>
            <w:r w:rsidR="002E571F" w:rsidRPr="00045B9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B040EC" w:rsidRPr="00045B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045B9E" w:rsidRDefault="00C90B58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A36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4153B" w:rsidRPr="00045B9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F40C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C90B58" w:rsidRDefault="00E16A94" w:rsidP="00B040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  <w:r w:rsidR="00F40C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:rsidR="00E4153B" w:rsidRPr="00AA46E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Depression (P, T1) </w:t>
            </w:r>
            <w:r w:rsidRPr="00A62DDE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AA46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VPA</w:t>
            </w:r>
            <w:r w:rsidRPr="00AA46EE" w:rsidDel="00150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>(Ch, T2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E3383E" w:rsidP="00B040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- .</w:t>
            </w:r>
            <w:r w:rsidR="002E571F" w:rsidRPr="00045B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6A9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C90B58" w:rsidRDefault="00E16A94" w:rsidP="00B040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 w:rsidR="00F40C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:rsidR="00E4153B" w:rsidRPr="00AA46E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Support (P, T1) </w:t>
            </w:r>
            <w:r w:rsidRPr="00A62DDE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46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PA</w:t>
            </w:r>
            <w:r w:rsidRPr="00AA46EE" w:rsidDel="00150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>(Ch, T2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.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C90B58" w:rsidRDefault="00E16A94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 xml:space="preserve"> .001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:rsidR="00E4153B" w:rsidRPr="000D1EBC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1EBC">
              <w:rPr>
                <w:rFonts w:ascii="Times New Roman" w:hAnsi="Times New Roman" w:cs="Times New Roman"/>
                <w:sz w:val="20"/>
                <w:szCs w:val="20"/>
              </w:rPr>
              <w:t>Support (Ch, T</w:t>
            </w:r>
            <w:r w:rsidR="00E3383E" w:rsidRPr="000D1E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D1EBC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0D1EB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D1E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1E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PA</w:t>
            </w:r>
            <w:r w:rsidRPr="000D1EBC" w:rsidDel="00150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1EBC">
              <w:rPr>
                <w:rFonts w:ascii="Times New Roman" w:hAnsi="Times New Roman" w:cs="Times New Roman"/>
                <w:sz w:val="20"/>
                <w:szCs w:val="20"/>
              </w:rPr>
              <w:t>(Ch, T2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045B9E" w:rsidRDefault="00E3383E" w:rsidP="00C541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040EC" w:rsidRPr="00045B9E">
              <w:rPr>
                <w:rFonts w:ascii="Times New Roman" w:hAnsi="Times New Roman" w:cs="Times New Roman"/>
                <w:sz w:val="20"/>
                <w:szCs w:val="20"/>
              </w:rPr>
              <w:t>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C541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:rsidR="00E4153B" w:rsidRPr="00A62DD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DDE">
              <w:rPr>
                <w:rFonts w:ascii="Times New Roman" w:hAnsi="Times New Roman" w:cs="Times New Roman"/>
                <w:sz w:val="20"/>
                <w:szCs w:val="20"/>
              </w:rPr>
              <w:t>Support (P, T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2DDE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2DDE">
              <w:rPr>
                <w:rFonts w:ascii="Times New Roman" w:hAnsi="Times New Roman" w:cs="Times New Roman"/>
                <w:sz w:val="20"/>
                <w:szCs w:val="20"/>
              </w:rPr>
              <w:t>Support (Ch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.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045B9E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:rsidR="00E4153B" w:rsidRPr="00EE3939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VPA (Ch</w:t>
            </w: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EE3939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VPA (Ch</w:t>
            </w: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, T2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.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045B9E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:rsidR="00E4153B" w:rsidRPr="00A62DDE" w:rsidRDefault="00E4153B" w:rsidP="00B040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A62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  <w:t>MVPA</w:t>
            </w:r>
            <w:r w:rsidRPr="00A62DDE" w:rsidDel="00150CFC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</w:t>
            </w: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(Ch, </w:t>
            </w:r>
            <w:r w:rsidR="00B040EC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T2</w:t>
            </w: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) </w:t>
            </w:r>
            <w:r w:rsidRPr="00A62DDE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BMI (Ch, T2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- 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- 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:rsidR="00E4153B" w:rsidRPr="00A62DD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BMI (Ch, T1) </w:t>
            </w:r>
            <w:r w:rsidRPr="00A62DDE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BMI (Ch, T2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.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6A789E" w:rsidRPr="00A62DDE" w:rsidTr="00EA0175">
        <w:trPr>
          <w:trHeight w:val="284"/>
          <w:jc w:val="center"/>
        </w:trPr>
        <w:tc>
          <w:tcPr>
            <w:tcW w:w="51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6A789E" w:rsidRPr="00A62DDE" w:rsidRDefault="006A789E" w:rsidP="00045B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Depression (P, T1) </w:t>
            </w:r>
            <w:r w:rsidRPr="00A62DDE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AA46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MI </w:t>
            </w: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>(Ch, T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6A789E" w:rsidRPr="00045B9E" w:rsidDel="00F16163" w:rsidRDefault="006A789E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439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A789E" w:rsidRPr="00045B9E" w:rsidRDefault="006A789E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A36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A789E" w:rsidRPr="00045B9E" w:rsidRDefault="006A789E" w:rsidP="00AE08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A789E" w:rsidRPr="00045B9E" w:rsidRDefault="006A78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72</w:t>
            </w:r>
          </w:p>
        </w:tc>
      </w:tr>
      <w:tr w:rsidR="00E4153B" w:rsidRPr="00A62DDE" w:rsidTr="000D1EBC">
        <w:trPr>
          <w:trHeight w:val="124"/>
          <w:jc w:val="center"/>
        </w:trPr>
        <w:tc>
          <w:tcPr>
            <w:tcW w:w="10632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4153B" w:rsidRPr="00643999" w:rsidRDefault="00E16A94" w:rsidP="00C24E5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3999">
              <w:rPr>
                <w:rFonts w:ascii="Times New Roman" w:hAnsi="Times New Roman" w:cs="Times New Roman"/>
                <w:b/>
                <w:sz w:val="20"/>
                <w:szCs w:val="20"/>
              </w:rPr>
              <w:t>Covariances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E4153B" w:rsidRPr="00A62DD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MVPA (P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EE3939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VPA (P, T2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.6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200.</w:t>
            </w:r>
            <w:r w:rsidR="008F7351" w:rsidRPr="00045B9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B21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 w:rsidR="008F735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D3E" w:rsidRPr="00045B9E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62DD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MVPA (P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EE3939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VPA (Ch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.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92.</w:t>
            </w:r>
            <w:r w:rsidR="008F7351" w:rsidRPr="00045B9E">
              <w:rPr>
                <w:rFonts w:ascii="Times New Roman" w:hAnsi="Times New Roman" w:cs="Times New Roman"/>
                <w:sz w:val="20"/>
                <w:szCs w:val="20"/>
              </w:rPr>
              <w:t>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  <w:r w:rsidR="008F735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045B9E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62DD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MVPA (P, T2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MVPA (Ch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E338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.</w:t>
            </w:r>
            <w:r w:rsidR="000D1EBC" w:rsidRPr="00045B9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6</w:t>
            </w:r>
            <w:r w:rsidR="00F16163" w:rsidRPr="00045B9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90</w:t>
            </w:r>
            <w:r w:rsidR="00B218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639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A46E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MVPA (P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 Gender (P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045B9E" w:rsidRDefault="00E3383E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- .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5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A46E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MVPA (P, T2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 Gender (P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045B9E" w:rsidRDefault="00E3383E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- .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C90B58" w:rsidRDefault="00E16A94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6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A46E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MVPA (Ch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 Gender (Ch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- .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- 1.44</w:t>
            </w:r>
            <w:r w:rsidR="008F7351" w:rsidRPr="00045B9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="008F7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A3639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A46E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MVPA (Ch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 Gender (P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E338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D1EBC" w:rsidRPr="00045B9E"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F685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47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A46E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MVPA (P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 Depression (P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E338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D1EBC" w:rsidRPr="00045B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16163" w:rsidRPr="00045B9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045B9E" w:rsidRDefault="00E16A94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="008F735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A3639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A46E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MVPA (Ch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 Depression (P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E3383E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- .</w:t>
            </w:r>
            <w:r w:rsidR="000D1EBC" w:rsidRPr="00045B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789E" w:rsidRPr="00045B9E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639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4.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639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A3639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A46E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MVPA (P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 Age (P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045B9E" w:rsidRDefault="00E3383E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- 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.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045B9E" w:rsidRDefault="00E16A94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  <w:r w:rsidR="008F7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C90B58" w:rsidRDefault="00E4153B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D1EBC" w:rsidRPr="00045B9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0F68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62DD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DDE">
              <w:rPr>
                <w:rFonts w:ascii="Times New Roman" w:hAnsi="Times New Roman" w:cs="Times New Roman"/>
                <w:sz w:val="20"/>
                <w:szCs w:val="20"/>
              </w:rPr>
              <w:t xml:space="preserve">MVPA (Ch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62DDE">
              <w:rPr>
                <w:rFonts w:ascii="Times New Roman" w:hAnsi="Times New Roman" w:cs="Times New Roman"/>
                <w:sz w:val="20"/>
                <w:szCs w:val="20"/>
              </w:rPr>
              <w:t xml:space="preserve"> Age (Ch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E338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D1EBC" w:rsidRPr="00045B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16163" w:rsidRPr="00045B9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A46E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MVPA (Ch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 Age (P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045B9E" w:rsidRDefault="00E3383E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4153B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E16A94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639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3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A46E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Depression (P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 Gender (P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E338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F02D1" w:rsidRPr="00045B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16163" w:rsidRPr="00045B9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2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62DD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DDE">
              <w:rPr>
                <w:rFonts w:ascii="Times New Roman" w:hAnsi="Times New Roman" w:cs="Times New Roman"/>
                <w:sz w:val="20"/>
                <w:szCs w:val="20"/>
              </w:rPr>
              <w:t xml:space="preserve">Depression (P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62DDE">
              <w:rPr>
                <w:rFonts w:ascii="Times New Roman" w:hAnsi="Times New Roman" w:cs="Times New Roman"/>
                <w:sz w:val="20"/>
                <w:szCs w:val="20"/>
              </w:rPr>
              <w:t xml:space="preserve"> Age (P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E3383E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- .</w:t>
            </w:r>
            <w:r w:rsidR="004F02D1" w:rsidRPr="00045B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16163" w:rsidRPr="00045B9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639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639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A3639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62DD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DDE">
              <w:rPr>
                <w:rFonts w:ascii="Times New Roman" w:hAnsi="Times New Roman" w:cs="Times New Roman"/>
                <w:sz w:val="20"/>
                <w:szCs w:val="20"/>
              </w:rPr>
              <w:t xml:space="preserve">Age (Ch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62D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e (P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49616B" w:rsidRPr="00045B9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045B9E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A46E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Gender (Ch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 BMI (Ch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F16163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F56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0CB5" w:rsidRPr="00045B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F02D1" w:rsidRPr="00045B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6A9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639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F56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639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4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A46E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Depression (P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 MVPA (P, T2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045B9E" w:rsidRDefault="00F161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045B9E" w:rsidRDefault="00E16A94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49616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62DD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DDE">
              <w:rPr>
                <w:rFonts w:ascii="Times New Roman" w:hAnsi="Times New Roman" w:cs="Times New Roman"/>
                <w:sz w:val="20"/>
                <w:szCs w:val="20"/>
              </w:rPr>
              <w:t xml:space="preserve">Age (Ch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62DDE">
              <w:rPr>
                <w:rFonts w:ascii="Times New Roman" w:hAnsi="Times New Roman" w:cs="Times New Roman"/>
                <w:sz w:val="20"/>
                <w:szCs w:val="20"/>
              </w:rPr>
              <w:t xml:space="preserve"> BMI (Ch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4F02D1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4EBB" w:rsidRPr="00045B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6A9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639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639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A3639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13 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A46E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Depression (P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 BMI (Ch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8F0C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F02D1" w:rsidRPr="00045B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16163" w:rsidRPr="00045B9E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63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A46E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Depression (P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 BMI (P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8F0C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F02D1" w:rsidRPr="00045B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16163" w:rsidRPr="00045B9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612C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639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82</w:t>
            </w:r>
          </w:p>
        </w:tc>
      </w:tr>
      <w:tr w:rsidR="00E4153B" w:rsidRPr="00A62DDE" w:rsidTr="00EA0175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62DD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MVPA (Ch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BMI (Ch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F16163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04D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0CB5" w:rsidRPr="00045B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F02D1" w:rsidRPr="00045B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6A94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639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D3E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39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62DD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MVPA (P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BMI (P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8F0CB5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04D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53977" w:rsidRPr="00045B9E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="00F16163" w:rsidRPr="00045B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6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C90B58" w:rsidRDefault="00E16A94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62DD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MVPA (P, T2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BMI (P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8F0CB5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- .</w:t>
            </w:r>
            <w:r w:rsidR="00453977" w:rsidRPr="00045B9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2</w:t>
            </w:r>
            <w:r w:rsidR="00F16163" w:rsidRPr="00045B9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.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11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62DD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MVPA (Ch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BMI (P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045B9E" w:rsidRDefault="008F0CB5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- 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43</w:t>
            </w:r>
            <w:r w:rsidR="000F68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02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62DD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BMI (Ch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62DDE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BMI (P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.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045B9E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AA46E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Gender (P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 BMI (P, T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153B" w:rsidRPr="00045B9E" w:rsidRDefault="008F0CB5" w:rsidP="00045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- .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153B" w:rsidRPr="00C90B58" w:rsidRDefault="00E16A94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5D3E" w:rsidRPr="00045B9E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E4153B" w:rsidRPr="00A62DDE" w:rsidTr="003B2FFE">
        <w:trPr>
          <w:trHeight w:val="284"/>
          <w:jc w:val="center"/>
        </w:trPr>
        <w:tc>
          <w:tcPr>
            <w:tcW w:w="51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4153B" w:rsidRPr="00AA46EE" w:rsidRDefault="00E4153B" w:rsidP="00C24E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Age (P, T1) </w:t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DF"/>
            </w:r>
            <w:r w:rsidRPr="001342D4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AA46EE">
              <w:rPr>
                <w:rFonts w:ascii="Times New Roman" w:hAnsi="Times New Roman" w:cs="Times New Roman"/>
                <w:sz w:val="20"/>
                <w:szCs w:val="20"/>
              </w:rPr>
              <w:t xml:space="preserve"> BMI (P, T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4153B" w:rsidRPr="00045B9E" w:rsidRDefault="008F0CB5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B9E"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153B" w:rsidRPr="00C90B58" w:rsidRDefault="00E16A94" w:rsidP="00C24E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153B" w:rsidRPr="00C90B58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D3E" w:rsidRPr="00045B9E" w:rsidRDefault="00E16A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16A94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</w:tbl>
    <w:p w:rsidR="0031601C" w:rsidRDefault="00A62DDE" w:rsidP="0075707C">
      <w:pPr>
        <w:spacing w:after="160" w:line="240" w:lineRule="auto"/>
        <w:rPr>
          <w:lang w:val="en-US"/>
        </w:rPr>
      </w:pPr>
      <w:r w:rsidRPr="00A62DDE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A62DDE">
        <w:rPr>
          <w:rFonts w:ascii="Times New Roman" w:hAnsi="Times New Roman" w:cs="Times New Roman"/>
          <w:sz w:val="24"/>
          <w:szCs w:val="24"/>
          <w:lang w:val="en-US"/>
        </w:rPr>
        <w:t xml:space="preserve"> T1 = Time 1, the baseline; T2 = Time 2, 7- to</w:t>
      </w:r>
      <w:r w:rsidR="002731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62DDE">
        <w:rPr>
          <w:rFonts w:ascii="Times New Roman" w:hAnsi="Times New Roman" w:cs="Times New Roman"/>
          <w:sz w:val="24"/>
          <w:szCs w:val="24"/>
          <w:lang w:val="en-US"/>
        </w:rPr>
        <w:t>8-month follow-up; P = Parent; Ch = Child; Support = social support provision (parents) and support receipt (</w:t>
      </w:r>
      <w:r w:rsidR="00EE3939">
        <w:rPr>
          <w:rFonts w:ascii="Times New Roman" w:hAnsi="Times New Roman" w:cs="Times New Roman"/>
          <w:sz w:val="24"/>
          <w:szCs w:val="24"/>
          <w:lang w:val="en-US"/>
        </w:rPr>
        <w:t>children</w:t>
      </w:r>
      <w:r w:rsidRPr="00A62DDE">
        <w:rPr>
          <w:rFonts w:ascii="Times New Roman" w:hAnsi="Times New Roman" w:cs="Times New Roman"/>
          <w:sz w:val="24"/>
          <w:szCs w:val="24"/>
          <w:lang w:val="en-US"/>
        </w:rPr>
        <w:t xml:space="preserve">); MVPA = moderate-to-vigorous physical activity; BMI = body mass index </w:t>
      </w:r>
      <w:r w:rsidR="009C1F3E" w:rsidRPr="0075707C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Pr="00A62DDE">
        <w:rPr>
          <w:rFonts w:ascii="Times New Roman" w:hAnsi="Times New Roman" w:cs="Times New Roman"/>
          <w:sz w:val="24"/>
          <w:szCs w:val="24"/>
          <w:lang w:val="en-US"/>
        </w:rPr>
        <w:t>-score (children) and body mass index (parent</w:t>
      </w:r>
      <w:r w:rsidR="00C5288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040E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62DD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31601C" w:rsidSect="00A62DD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52DB" w:rsidRDefault="008E52DB" w:rsidP="00F35BA3">
      <w:pPr>
        <w:spacing w:after="0" w:line="240" w:lineRule="auto"/>
      </w:pPr>
      <w:r>
        <w:separator/>
      </w:r>
    </w:p>
  </w:endnote>
  <w:endnote w:type="continuationSeparator" w:id="0">
    <w:p w:rsidR="008E52DB" w:rsidRDefault="008E52DB" w:rsidP="00F35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52DB" w:rsidRDefault="008E52DB" w:rsidP="00F35BA3">
      <w:pPr>
        <w:spacing w:after="0" w:line="240" w:lineRule="auto"/>
      </w:pPr>
      <w:r>
        <w:separator/>
      </w:r>
    </w:p>
  </w:footnote>
  <w:footnote w:type="continuationSeparator" w:id="0">
    <w:p w:rsidR="008E52DB" w:rsidRDefault="008E52DB" w:rsidP="00F35B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55867545"/>
      <w:docPartObj>
        <w:docPartGallery w:val="Page Numbers (Top of Page)"/>
        <w:docPartUnique/>
      </w:docPartObj>
    </w:sdtPr>
    <w:sdtEndPr>
      <w:rPr>
        <w:noProof/>
      </w:rPr>
    </w:sdtEndPr>
    <w:sdtContent>
      <w:p w:rsidR="00FA3639" w:rsidRDefault="00FA3639">
        <w:pPr>
          <w:pStyle w:val="Header"/>
          <w:jc w:val="right"/>
        </w:pPr>
        <w:r w:rsidRPr="009D734B">
          <w:rPr>
            <w:rFonts w:ascii="Times New Roman" w:hAnsi="Times New Roman" w:cs="Times New Roman"/>
          </w:rPr>
          <w:fldChar w:fldCharType="begin"/>
        </w:r>
        <w:r w:rsidRPr="009D734B">
          <w:rPr>
            <w:rFonts w:ascii="Times New Roman" w:hAnsi="Times New Roman" w:cs="Times New Roman"/>
          </w:rPr>
          <w:instrText xml:space="preserve"> PAGE   \* MERGEFORMAT </w:instrText>
        </w:r>
        <w:r w:rsidRPr="009D734B">
          <w:rPr>
            <w:rFonts w:ascii="Times New Roman" w:hAnsi="Times New Roman" w:cs="Times New Roman"/>
          </w:rPr>
          <w:fldChar w:fldCharType="separate"/>
        </w:r>
        <w:r w:rsidR="008E52DB">
          <w:rPr>
            <w:rFonts w:ascii="Times New Roman" w:hAnsi="Times New Roman" w:cs="Times New Roman"/>
            <w:noProof/>
          </w:rPr>
          <w:t>1</w:t>
        </w:r>
        <w:r w:rsidRPr="009D734B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FA3639" w:rsidRDefault="00FA36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DUyMzE1szA2NbYwNjNU0lEKTi0uzszPAykwrQUAUqejSywAAAA="/>
  </w:docVars>
  <w:rsids>
    <w:rsidRoot w:val="00D821BA"/>
    <w:rsid w:val="0000383C"/>
    <w:rsid w:val="00045B9E"/>
    <w:rsid w:val="000D1EBC"/>
    <w:rsid w:val="000E33BA"/>
    <w:rsid w:val="000F55E1"/>
    <w:rsid w:val="000F6858"/>
    <w:rsid w:val="001A1085"/>
    <w:rsid w:val="001F0B8B"/>
    <w:rsid w:val="001F1C5C"/>
    <w:rsid w:val="001F436F"/>
    <w:rsid w:val="001F4EBB"/>
    <w:rsid w:val="00222BE5"/>
    <w:rsid w:val="002400C6"/>
    <w:rsid w:val="00273105"/>
    <w:rsid w:val="002E571F"/>
    <w:rsid w:val="002E6A12"/>
    <w:rsid w:val="0031601C"/>
    <w:rsid w:val="003B0E00"/>
    <w:rsid w:val="003B2FFE"/>
    <w:rsid w:val="003C3E57"/>
    <w:rsid w:val="003E5D3E"/>
    <w:rsid w:val="00407540"/>
    <w:rsid w:val="00453977"/>
    <w:rsid w:val="0049616B"/>
    <w:rsid w:val="004B21A2"/>
    <w:rsid w:val="004F02D1"/>
    <w:rsid w:val="004F52FF"/>
    <w:rsid w:val="00506872"/>
    <w:rsid w:val="0053538B"/>
    <w:rsid w:val="00551D6F"/>
    <w:rsid w:val="005578FA"/>
    <w:rsid w:val="005A5D4C"/>
    <w:rsid w:val="005F05B8"/>
    <w:rsid w:val="006118DB"/>
    <w:rsid w:val="00612C76"/>
    <w:rsid w:val="0062645E"/>
    <w:rsid w:val="00643999"/>
    <w:rsid w:val="00657F64"/>
    <w:rsid w:val="00685629"/>
    <w:rsid w:val="006A3191"/>
    <w:rsid w:val="006A789E"/>
    <w:rsid w:val="006B5CC8"/>
    <w:rsid w:val="006E783E"/>
    <w:rsid w:val="006F56A0"/>
    <w:rsid w:val="00746EA0"/>
    <w:rsid w:val="00755F1F"/>
    <w:rsid w:val="0075707C"/>
    <w:rsid w:val="007F69B0"/>
    <w:rsid w:val="00827043"/>
    <w:rsid w:val="00835465"/>
    <w:rsid w:val="00876EAF"/>
    <w:rsid w:val="008805F7"/>
    <w:rsid w:val="008B3F21"/>
    <w:rsid w:val="008E1B7C"/>
    <w:rsid w:val="008E52DB"/>
    <w:rsid w:val="008F0CB5"/>
    <w:rsid w:val="008F7351"/>
    <w:rsid w:val="00923CD3"/>
    <w:rsid w:val="00933FE0"/>
    <w:rsid w:val="009464D2"/>
    <w:rsid w:val="00977429"/>
    <w:rsid w:val="00977A86"/>
    <w:rsid w:val="009C1F3E"/>
    <w:rsid w:val="009D3D68"/>
    <w:rsid w:val="009D734B"/>
    <w:rsid w:val="00A14F19"/>
    <w:rsid w:val="00A21D5F"/>
    <w:rsid w:val="00A2634A"/>
    <w:rsid w:val="00A40FA7"/>
    <w:rsid w:val="00A510A9"/>
    <w:rsid w:val="00A62DDE"/>
    <w:rsid w:val="00AA0E1E"/>
    <w:rsid w:val="00AA3C5C"/>
    <w:rsid w:val="00AA46EE"/>
    <w:rsid w:val="00AE08D6"/>
    <w:rsid w:val="00B040EC"/>
    <w:rsid w:val="00B07452"/>
    <w:rsid w:val="00B218D7"/>
    <w:rsid w:val="00B3712C"/>
    <w:rsid w:val="00B76761"/>
    <w:rsid w:val="00BF6629"/>
    <w:rsid w:val="00C151CA"/>
    <w:rsid w:val="00C24E5E"/>
    <w:rsid w:val="00C52887"/>
    <w:rsid w:val="00C5413F"/>
    <w:rsid w:val="00C90B58"/>
    <w:rsid w:val="00CE1FD0"/>
    <w:rsid w:val="00CF0AA2"/>
    <w:rsid w:val="00CF79AD"/>
    <w:rsid w:val="00D203AF"/>
    <w:rsid w:val="00D2368A"/>
    <w:rsid w:val="00D257D0"/>
    <w:rsid w:val="00D30C72"/>
    <w:rsid w:val="00D337DA"/>
    <w:rsid w:val="00D450B6"/>
    <w:rsid w:val="00D61532"/>
    <w:rsid w:val="00D821BA"/>
    <w:rsid w:val="00DA7B54"/>
    <w:rsid w:val="00E04D4D"/>
    <w:rsid w:val="00E16A94"/>
    <w:rsid w:val="00E3354C"/>
    <w:rsid w:val="00E3383E"/>
    <w:rsid w:val="00E4153B"/>
    <w:rsid w:val="00E9213B"/>
    <w:rsid w:val="00EA0175"/>
    <w:rsid w:val="00EB5EC6"/>
    <w:rsid w:val="00ED793D"/>
    <w:rsid w:val="00EE3939"/>
    <w:rsid w:val="00F020DB"/>
    <w:rsid w:val="00F11F83"/>
    <w:rsid w:val="00F16163"/>
    <w:rsid w:val="00F22E73"/>
    <w:rsid w:val="00F35BA3"/>
    <w:rsid w:val="00F40C20"/>
    <w:rsid w:val="00F74CF4"/>
    <w:rsid w:val="00F81EE3"/>
    <w:rsid w:val="00FA1776"/>
    <w:rsid w:val="00FA3639"/>
    <w:rsid w:val="00FB3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EC29EA-BFCA-41FC-A7CA-5AF734B2D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1B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F64"/>
    <w:pPr>
      <w:ind w:left="720"/>
      <w:contextualSpacing/>
    </w:pPr>
  </w:style>
  <w:style w:type="table" w:styleId="TableGrid">
    <w:name w:val="Table Grid"/>
    <w:basedOn w:val="TableNormal"/>
    <w:uiPriority w:val="39"/>
    <w:rsid w:val="00A62DD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62DDE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B21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21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21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1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1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1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1A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35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5BA3"/>
  </w:style>
  <w:style w:type="paragraph" w:styleId="Footer">
    <w:name w:val="footer"/>
    <w:basedOn w:val="Normal"/>
    <w:link w:val="FooterChar"/>
    <w:uiPriority w:val="99"/>
    <w:unhideWhenUsed/>
    <w:rsid w:val="00F35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BA3"/>
  </w:style>
  <w:style w:type="paragraph" w:styleId="Revision">
    <w:name w:val="Revision"/>
    <w:hidden/>
    <w:uiPriority w:val="99"/>
    <w:semiHidden/>
    <w:rsid w:val="00FA17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1</Words>
  <Characters>2686</Characters>
  <Application>Microsoft Office Word</Application>
  <DocSecurity>0</DocSecurity>
  <Lines>22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Zarychta-Zajączkowska</dc:creator>
  <cp:lastModifiedBy>Aleksandra Łuszczyńska</cp:lastModifiedBy>
  <cp:revision>2</cp:revision>
  <dcterms:created xsi:type="dcterms:W3CDTF">2020-01-29T10:24:00Z</dcterms:created>
  <dcterms:modified xsi:type="dcterms:W3CDTF">2020-01-29T10:24:00Z</dcterms:modified>
</cp:coreProperties>
</file>